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942" w:rsidRPr="002477B6" w:rsidRDefault="00F51942" w:rsidP="00F5194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F51942" w:rsidRPr="002477B6" w:rsidRDefault="00F51942" w:rsidP="00F5194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477B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Participants </w:t>
      </w:r>
    </w:p>
    <w:p w:rsidR="00F51942" w:rsidRPr="002477B6" w:rsidRDefault="00F51942" w:rsidP="00F51942">
      <w:pPr>
        <w:numPr>
          <w:ilvl w:val="0"/>
          <w:numId w:val="2"/>
        </w:numPr>
        <w:spacing w:line="36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477B6">
        <w:rPr>
          <w:rFonts w:ascii="Times New Roman" w:eastAsia="Calibri" w:hAnsi="Times New Roman" w:cs="Times New Roman"/>
          <w:sz w:val="24"/>
          <w:szCs w:val="24"/>
          <w:lang w:val="en-US"/>
        </w:rPr>
        <w:t>Maternal community health workers (MCHWs), health facility  and district hospital  based community supervisor, nurse managers, data managers, and  staff working in   maternity ward (</w:t>
      </w:r>
      <w:r w:rsidRPr="002477B6">
        <w:rPr>
          <w:rFonts w:ascii="Times New Roman" w:eastAsia="Calibri" w:hAnsi="Times New Roman" w:cs="Times New Roman"/>
          <w:b/>
          <w:sz w:val="24"/>
          <w:szCs w:val="24"/>
          <w:lang w:val="en-US"/>
        </w:rPr>
        <w:t>Participants)</w:t>
      </w:r>
    </w:p>
    <w:p w:rsidR="00F51942" w:rsidRPr="002477B6" w:rsidRDefault="00F51942" w:rsidP="00F5194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Demographic data           </w:t>
      </w:r>
    </w:p>
    <w:p w:rsidR="00F51942" w:rsidRPr="002477B6" w:rsidRDefault="00F51942" w:rsidP="00F5194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477B6">
        <w:rPr>
          <w:rFonts w:ascii="Times New Roman" w:eastAsia="Times New Roman" w:hAnsi="Times New Roman" w:cs="Times New Roman"/>
          <w:b/>
          <w:noProof/>
          <w:sz w:val="24"/>
          <w:szCs w:val="24"/>
          <w:lang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4D26D9" wp14:editId="6ED80A0D">
                <wp:simplePos x="0" y="0"/>
                <wp:positionH relativeFrom="column">
                  <wp:posOffset>1460500</wp:posOffset>
                </wp:positionH>
                <wp:positionV relativeFrom="paragraph">
                  <wp:posOffset>648335</wp:posOffset>
                </wp:positionV>
                <wp:extent cx="771525" cy="228600"/>
                <wp:effectExtent l="0" t="0" r="9525" b="0"/>
                <wp:wrapNone/>
                <wp:docPr id="44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7152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115pt;margin-top:51.05pt;width:60.7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"/>
            </w:pict>
          </mc:Fallback>
        </mc:AlternateContent>
      </w: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ettings: PHC: </w:t>
      </w:r>
      <w:r w:rsidRPr="002477B6">
        <w:rPr>
          <w:rFonts w:ascii="Times New Roman" w:eastAsia="Times New Roman" w:hAnsi="Times New Roman" w:cs="Times New Roman"/>
          <w:sz w:val="24"/>
          <w:szCs w:val="24"/>
          <w:lang w:val="en-US"/>
        </w:rPr>
        <w:t>Rural areas:</w:t>
      </w: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1. ---- </w:t>
      </w:r>
      <w:proofErr w:type="spellStart"/>
      <w:r w:rsidRPr="002477B6">
        <w:rPr>
          <w:rFonts w:ascii="Times New Roman" w:eastAsia="Times New Roman" w:hAnsi="Times New Roman" w:cs="Times New Roman"/>
          <w:sz w:val="24"/>
          <w:szCs w:val="24"/>
          <w:lang w:val="en-US"/>
        </w:rPr>
        <w:t>Peri</w:t>
      </w:r>
      <w:proofErr w:type="spellEnd"/>
      <w:r w:rsidRPr="002477B6">
        <w:rPr>
          <w:rFonts w:ascii="Times New Roman" w:eastAsia="Times New Roman" w:hAnsi="Times New Roman" w:cs="Times New Roman"/>
          <w:sz w:val="24"/>
          <w:szCs w:val="24"/>
          <w:lang w:val="en-US"/>
        </w:rPr>
        <w:t>-urban</w:t>
      </w: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2. ---- </w:t>
      </w:r>
      <w:r w:rsidRPr="002477B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rban </w:t>
      </w:r>
      <w:proofErr w:type="gramStart"/>
      <w:r w:rsidRPr="002477B6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proofErr w:type="gramEnd"/>
      <w:r w:rsidRPr="002477B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---- </w:t>
      </w:r>
      <w:r w:rsidRPr="002477B6">
        <w:rPr>
          <w:rFonts w:ascii="Times New Roman" w:eastAsia="Times New Roman" w:hAnsi="Times New Roman" w:cs="Times New Roman"/>
          <w:sz w:val="24"/>
          <w:szCs w:val="24"/>
          <w:lang w:val="en-US"/>
        </w:rPr>
        <w:t>District Hospital</w:t>
      </w: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……………..                            </w:t>
      </w:r>
    </w:p>
    <w:p w:rsidR="00F51942" w:rsidRPr="002477B6" w:rsidRDefault="00F51942" w:rsidP="00F5194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articipant number:                                                                Date: </w:t>
      </w:r>
    </w:p>
    <w:tbl>
      <w:tblPr>
        <w:tblW w:w="9810" w:type="dxa"/>
        <w:tblInd w:w="-43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3967"/>
        <w:gridCol w:w="4637"/>
        <w:gridCol w:w="1206"/>
      </w:tblGrid>
      <w:tr w:rsidR="00F51942" w:rsidRPr="002477B6" w:rsidTr="00C661D6">
        <w:trPr>
          <w:trHeight w:val="232"/>
        </w:trPr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articipants: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 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1.Designation 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MCHW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Health facility nurses and midwiv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Health facility nurse manager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Health facility M-CHWs supervisor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Health facility data manager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5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District hospital M-CHW supervisor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6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2.Gender 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Male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3.Age group 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25-2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30-34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35-39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&gt;=40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4. Year of work experiences 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&lt;=1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1-3 year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&gt;= 4 years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5. Education 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No formal education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1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Primary schoo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2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Secondary School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3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lang w:val="en-US"/>
              </w:rPr>
              <w:t>University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Cs/>
                <w:lang w:val="en-US"/>
              </w:rPr>
              <w:t>4</w:t>
            </w:r>
          </w:p>
        </w:tc>
      </w:tr>
      <w:tr w:rsidR="00F51942" w:rsidRPr="002477B6" w:rsidTr="00C661D6">
        <w:trPr>
          <w:trHeight w:val="232"/>
        </w:trPr>
        <w:tc>
          <w:tcPr>
            <w:tcW w:w="39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lang w:val="en-US"/>
              </w:rPr>
            </w:pPr>
          </w:p>
        </w:tc>
      </w:tr>
    </w:tbl>
    <w:p w:rsidR="00F51942" w:rsidRDefault="00F51942" w:rsidP="00F51942">
      <w:pPr>
        <w:spacing w:before="24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51942" w:rsidRDefault="00F51942" w:rsidP="00F51942">
      <w:pPr>
        <w:spacing w:before="24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51942" w:rsidRPr="002477B6" w:rsidRDefault="00F51942" w:rsidP="00F51942">
      <w:pPr>
        <w:numPr>
          <w:ilvl w:val="0"/>
          <w:numId w:val="1"/>
        </w:numPr>
        <w:spacing w:before="24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Knowledge about maternal and newborn health care program performed by MCHWs.</w:t>
      </w:r>
    </w:p>
    <w:tbl>
      <w:tblPr>
        <w:tblW w:w="10774" w:type="dxa"/>
        <w:tblInd w:w="-714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395"/>
        <w:gridCol w:w="4633"/>
        <w:gridCol w:w="1310"/>
        <w:gridCol w:w="510"/>
      </w:tblGrid>
      <w:tr w:rsidR="00F51942" w:rsidRPr="002477B6" w:rsidTr="00C661D6">
        <w:trPr>
          <w:trHeight w:val="257"/>
        </w:trPr>
        <w:tc>
          <w:tcPr>
            <w:tcW w:w="964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Frequency of home visit by MCHW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      Antenatal period 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ree home visit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cy visit 1: as soon as pregnancy is confirmed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cy visit 2: Five-six months of pregnanc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gnancy vsit3:between eight –nine months of pregnanc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.     Postnatal home visit </w:t>
            </w:r>
            <w:proofErr w:type="gramStart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 newborn</w:t>
            </w:r>
            <w:proofErr w:type="gramEnd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th normal birth weight ).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visit 1: With 24 hours after discharge from health facility or home delivery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2:between day5-7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visit 3: day 28 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.       Postnatal home visits </w:t>
            </w:r>
            <w:proofErr w:type="gramStart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 newborn</w:t>
            </w:r>
            <w:proofErr w:type="gramEnd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ith low birth weight). 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visit 1: when the mother arrives at home or within 24 hours for a home delivery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Yes</w:t>
            </w: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visit 2: day 5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visit 3: day 7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visit 4:  day 14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stnatal visit 5: 28 days  after delivery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Mother and newborns are screened at the same time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. Maternal and newborn interventions conducted during the home visit </w:t>
            </w:r>
          </w:p>
        </w:tc>
        <w:tc>
          <w:tcPr>
            <w:tcW w:w="46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tion of newborn care ( early/exclusive BF, warmth hygiene);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tion of optimal care for mother ( nutrition&amp; family planning)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                       Yes      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motion of care- seeking or mother &amp;newborn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dentification of danger signs in mother +referral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           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dentification of danger signs in newborn+ referral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pport for breastfeeding;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re of low birth weight infant (feeding, skin-to skin contact).</w:t>
            </w: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57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51942" w:rsidRDefault="00F51942" w:rsidP="00F51942">
      <w:pPr>
        <w:spacing w:before="240" w:after="0" w:line="360" w:lineRule="auto"/>
        <w:ind w:left="72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51942" w:rsidRPr="002477B6" w:rsidRDefault="00F51942" w:rsidP="00F51942">
      <w:pPr>
        <w:numPr>
          <w:ilvl w:val="0"/>
          <w:numId w:val="1"/>
        </w:numPr>
        <w:spacing w:before="240" w:after="0"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477B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rategies to ensure the compliance with guidelines of maternal and newborn health care program performed by MCHWs.</w:t>
      </w:r>
    </w:p>
    <w:tbl>
      <w:tblPr>
        <w:tblW w:w="10030" w:type="dxa"/>
        <w:tblInd w:w="1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090"/>
        <w:gridCol w:w="4161"/>
        <w:gridCol w:w="994"/>
        <w:gridCol w:w="785"/>
      </w:tblGrid>
      <w:tr w:rsidR="00F51942" w:rsidRPr="002477B6" w:rsidTr="00C661D6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Home visit by health care provider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day per week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 time by month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alternative</w:t>
            </w:r>
            <w:proofErr w:type="gramStart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……..</w:t>
            </w:r>
            <w:proofErr w:type="gramEnd"/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How many delivery rooms do you have in your health facility?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 least 1 room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room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Room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Management of  pre-term and low birth weight babies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ngaroo mother care (KMC)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 sick newborns with danger signs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 Record keeping from the first ANC visit 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: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5.Refer process of a pregnant women 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ral not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ven referral note during discharge for continuation in Communit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 Supervision and evaluation  of PHC   by district hospital  based community supervisor</w:t>
            </w:r>
          </w:p>
        </w:tc>
        <w:tc>
          <w:tcPr>
            <w:tcW w:w="41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ekly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l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arterl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236"/>
        </w:trPr>
        <w:tc>
          <w:tcPr>
            <w:tcW w:w="4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nually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rPr>
          <w:trHeight w:val="65"/>
        </w:trPr>
        <w:tc>
          <w:tcPr>
            <w:tcW w:w="4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942" w:rsidRPr="002477B6" w:rsidRDefault="00F51942" w:rsidP="00C661D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51942" w:rsidRPr="002477B6" w:rsidRDefault="00F51942" w:rsidP="00F5194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51942" w:rsidRPr="002477B6" w:rsidRDefault="00F51942" w:rsidP="00F51942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F51942" w:rsidRPr="002477B6" w:rsidRDefault="00F51942" w:rsidP="00F51942">
      <w:pPr>
        <w:numPr>
          <w:ilvl w:val="0"/>
          <w:numId w:val="1"/>
        </w:numPr>
        <w:spacing w:line="36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477B6">
        <w:rPr>
          <w:rFonts w:ascii="Times New Roman" w:hAnsi="Times New Roman" w:cs="Times New Roman"/>
          <w:b/>
          <w:sz w:val="24"/>
          <w:szCs w:val="24"/>
          <w:lang w:val="en-US"/>
        </w:rPr>
        <w:t>Stakeholder’s perception of existing and extend of critical success of maternal and newborn health care program implementation</w:t>
      </w:r>
    </w:p>
    <w:p w:rsidR="00F51942" w:rsidRPr="002477B6" w:rsidRDefault="00F51942" w:rsidP="00F51942">
      <w:pPr>
        <w:spacing w:before="240" w:line="360" w:lineRule="auto"/>
        <w:ind w:left="360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2"/>
        <w:gridCol w:w="1097"/>
        <w:gridCol w:w="1109"/>
        <w:gridCol w:w="1494"/>
        <w:gridCol w:w="829"/>
        <w:gridCol w:w="1097"/>
      </w:tblGrid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ritical success of MNHC program 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rongly </w:t>
            </w: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disagree</w:t>
            </w: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Disagree</w:t>
            </w: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Neither </w:t>
            </w: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agree nor disagree</w:t>
            </w: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Agree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Strongly </w:t>
            </w: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agree</w:t>
            </w: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1</w:t>
            </w:r>
            <w:r w:rsidRPr="002477B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A written  statement mission related to the maternal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newborn health care program, the goals have been explained to all personnel affected by the project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Manager understands the amount of resources (money, time, manpower, equipment, training) required to implement this program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Manager had a detailed plan including time schedules, crucial documents manpower requirement , equipment for performing  the program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The mothers are kept informed of the program’s progress in terms of antenatal care visit, delivery, emergency obstetric care, management of sick newborn and PNC home visit situations.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Health Center has enough trained health providers to perform the program</w:t>
            </w:r>
            <w:proofErr w:type="gramStart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 </w:t>
            </w:r>
            <w:proofErr w:type="gramEnd"/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The </w:t>
            </w:r>
            <w:proofErr w:type="spellStart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pidSMS</w:t>
            </w:r>
            <w:proofErr w:type="spellEnd"/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MCH system is being implemented and works well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Mother, MCHWs, health provider knows 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who to contact when problems or questions arise related to the program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8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Regular meetings to monitor program progress and improve the feedback to the program team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The program goals have been well defined and explained to health providers of the program team, MCHWs, mothers and their family groups affected by program work.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keepNext/>
              <w:keepLines/>
              <w:tabs>
                <w:tab w:val="left" w:pos="8523"/>
              </w:tabs>
              <w:spacing w:before="200" w:line="360" w:lineRule="auto"/>
              <w:jc w:val="both"/>
              <w:outlineLvl w:val="2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51942" w:rsidRPr="002477B6" w:rsidTr="00C661D6">
        <w:tc>
          <w:tcPr>
            <w:tcW w:w="4562" w:type="dxa"/>
            <w:shd w:val="clear" w:color="auto" w:fill="auto"/>
          </w:tcPr>
          <w:p w:rsidR="00F51942" w:rsidRPr="002477B6" w:rsidRDefault="00F51942" w:rsidP="00C661D6">
            <w:pPr>
              <w:spacing w:before="24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477B6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  <w:r w:rsidRPr="002477B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Manager addressed "problem areas" by discussing them with MCHWs, mothers, mothers-in-law and husband and identify a solution strategy</w:t>
            </w: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09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94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29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shd w:val="clear" w:color="auto" w:fill="auto"/>
          </w:tcPr>
          <w:p w:rsidR="00F51942" w:rsidRPr="002477B6" w:rsidRDefault="00F51942" w:rsidP="00C661D6">
            <w:pPr>
              <w:tabs>
                <w:tab w:val="left" w:pos="8523"/>
              </w:tabs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F51942" w:rsidRPr="002477B6" w:rsidRDefault="00F51942" w:rsidP="00F51942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F51942" w:rsidRPr="002477B6" w:rsidRDefault="00F51942" w:rsidP="00F51942">
      <w:pPr>
        <w:rPr>
          <w:rFonts w:ascii="Calibri" w:eastAsia="Times New Roman" w:hAnsi="Calibri" w:cs="Times New Roman"/>
          <w:lang w:val="en-US"/>
        </w:rPr>
      </w:pPr>
    </w:p>
    <w:p w:rsidR="00F51942" w:rsidRDefault="00F51942">
      <w:bookmarkStart w:id="0" w:name="_GoBack"/>
      <w:bookmarkEnd w:id="0"/>
    </w:p>
    <w:sectPr w:rsidR="00F519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F47E63"/>
    <w:multiLevelType w:val="hybridMultilevel"/>
    <w:tmpl w:val="49FA71CE"/>
    <w:lvl w:ilvl="0" w:tplc="1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8E70A6"/>
    <w:multiLevelType w:val="hybridMultilevel"/>
    <w:tmpl w:val="60E6EE9E"/>
    <w:lvl w:ilvl="0" w:tplc="B6D0EA76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942"/>
    <w:rsid w:val="00A9276D"/>
    <w:rsid w:val="00F51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1</Words>
  <Characters>4230</Characters>
  <Application>Microsoft Office Word</Application>
  <DocSecurity>0</DocSecurity>
  <Lines>156</Lines>
  <Paragraphs>81</Paragraphs>
  <ScaleCrop>false</ScaleCrop>
  <Company/>
  <LinksUpToDate>false</LinksUpToDate>
  <CharactersWithSpaces>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MORGANDA</dc:creator>
  <cp:lastModifiedBy>EAMORGANDA</cp:lastModifiedBy>
  <cp:revision>1</cp:revision>
  <dcterms:created xsi:type="dcterms:W3CDTF">2022-01-31T04:52:00Z</dcterms:created>
  <dcterms:modified xsi:type="dcterms:W3CDTF">2022-01-31T04:52:00Z</dcterms:modified>
</cp:coreProperties>
</file>